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E19AC" w14:textId="6427246C" w:rsidR="00A44A1A" w:rsidRPr="009E787C" w:rsidRDefault="00017A4E">
      <w:pPr>
        <w:rPr>
          <w:rFonts w:ascii="Arial" w:hAnsi="Arial" w:cs="Arial"/>
          <w:sz w:val="16"/>
          <w:szCs w:val="16"/>
        </w:rPr>
      </w:pPr>
      <w:r w:rsidRPr="009E787C">
        <w:rPr>
          <w:rFonts w:ascii="Arial" w:hAnsi="Arial" w:cs="Arial"/>
          <w:sz w:val="16"/>
          <w:szCs w:val="16"/>
          <w:lang w:eastAsia="ja-JP"/>
        </w:rPr>
        <w:t>s</w:t>
      </w:r>
      <w:r w:rsidR="00BD5999" w:rsidRPr="009E787C">
        <w:rPr>
          <w:rFonts w:ascii="Arial" w:hAnsi="Arial" w:cs="Arial"/>
          <w:sz w:val="16"/>
          <w:szCs w:val="16"/>
          <w:lang w:eastAsia="ja-JP"/>
        </w:rPr>
        <w:t>upplement t</w:t>
      </w:r>
      <w:r w:rsidR="00A44A1A" w:rsidRPr="009E787C">
        <w:rPr>
          <w:rFonts w:ascii="Arial" w:hAnsi="Arial" w:cs="Arial"/>
          <w:sz w:val="16"/>
          <w:szCs w:val="16"/>
          <w:lang w:eastAsia="ja-JP"/>
        </w:rPr>
        <w:t>able</w:t>
      </w:r>
      <w:r w:rsidR="00511F16" w:rsidRPr="009E787C">
        <w:rPr>
          <w:rFonts w:ascii="Arial" w:hAnsi="Arial" w:cs="Arial"/>
          <w:sz w:val="16"/>
          <w:szCs w:val="16"/>
          <w:lang w:eastAsia="ja-JP"/>
        </w:rPr>
        <w:t xml:space="preserve"> 2</w:t>
      </w:r>
      <w:r w:rsidR="00A44A1A" w:rsidRPr="009E787C">
        <w:rPr>
          <w:rFonts w:ascii="Arial" w:hAnsi="Arial" w:cs="Arial"/>
          <w:sz w:val="16"/>
          <w:szCs w:val="16"/>
          <w:lang w:eastAsia="ja-JP"/>
        </w:rPr>
        <w:t>.</w:t>
      </w:r>
      <w:r w:rsidR="00A44A1A" w:rsidRPr="009E787C">
        <w:rPr>
          <w:rFonts w:ascii="Arial" w:hAnsi="Arial" w:cs="Arial"/>
          <w:sz w:val="16"/>
          <w:szCs w:val="16"/>
        </w:rPr>
        <w:t xml:space="preserve"> </w:t>
      </w:r>
      <w:bookmarkStart w:id="0" w:name="_Hlk69655876"/>
      <w:r w:rsidR="00B31364" w:rsidRPr="009E787C">
        <w:rPr>
          <w:rFonts w:ascii="Arial" w:hAnsi="Arial" w:cs="Arial"/>
          <w:sz w:val="16"/>
          <w:szCs w:val="16"/>
        </w:rPr>
        <w:t>Characteristics of retinal breaks</w:t>
      </w:r>
      <w:r w:rsidR="00A44A1A" w:rsidRPr="009E787C">
        <w:rPr>
          <w:rFonts w:ascii="Arial" w:hAnsi="Arial" w:cs="Arial"/>
          <w:sz w:val="16"/>
          <w:szCs w:val="16"/>
        </w:rPr>
        <w:t xml:space="preserve"> of </w:t>
      </w:r>
      <w:r w:rsidR="00F23235" w:rsidRPr="009E787C">
        <w:rPr>
          <w:rFonts w:ascii="Arial" w:hAnsi="Arial" w:cs="Arial"/>
          <w:sz w:val="16"/>
          <w:szCs w:val="16"/>
        </w:rPr>
        <w:t>subjects</w:t>
      </w:r>
      <w:r w:rsidR="00A44A1A" w:rsidRPr="009E787C">
        <w:rPr>
          <w:rFonts w:ascii="Arial" w:hAnsi="Arial" w:cs="Arial"/>
          <w:sz w:val="16"/>
          <w:szCs w:val="16"/>
        </w:rPr>
        <w:t xml:space="preserve"> by regions</w:t>
      </w:r>
      <w:bookmarkEnd w:id="0"/>
      <w:r w:rsidR="00F23235" w:rsidRPr="009E787C">
        <w:rPr>
          <w:rFonts w:ascii="Arial" w:hAnsi="Arial" w:cs="Arial"/>
          <w:sz w:val="16"/>
          <w:szCs w:val="16"/>
        </w:rPr>
        <w:t>.</w:t>
      </w:r>
    </w:p>
    <w:tbl>
      <w:tblPr>
        <w:tblW w:w="5078" w:type="pct"/>
        <w:jc w:val="center"/>
        <w:tblLook w:val="0420" w:firstRow="1" w:lastRow="0" w:firstColumn="0" w:lastColumn="0" w:noHBand="0" w:noVBand="1"/>
      </w:tblPr>
      <w:tblGrid>
        <w:gridCol w:w="2380"/>
        <w:gridCol w:w="1132"/>
        <w:gridCol w:w="1521"/>
        <w:gridCol w:w="1090"/>
        <w:gridCol w:w="1107"/>
        <w:gridCol w:w="1132"/>
        <w:gridCol w:w="845"/>
      </w:tblGrid>
      <w:tr w:rsidR="00D6787A" w:rsidRPr="009E787C" w14:paraId="60714D22" w14:textId="77777777" w:rsidTr="00F07A8E">
        <w:trPr>
          <w:cantSplit/>
          <w:jc w:val="center"/>
        </w:trPr>
        <w:tc>
          <w:tcPr>
            <w:tcW w:w="129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2E79" w14:textId="77777777" w:rsidR="00D6787A" w:rsidRPr="009E787C" w:rsidRDefault="00D6787A">
            <w:pP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49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61F6" w14:textId="603B6F3B" w:rsidR="00D6787A" w:rsidRPr="009E787C" w:rsidRDefault="00D6787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45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0330" w14:textId="77777777" w:rsidR="00D6787A" w:rsidRPr="009E787C" w:rsidRDefault="00D6787A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5A0B5D" w:rsidRPr="009E787C" w14:paraId="23B96D56" w14:textId="77777777" w:rsidTr="00F07A8E">
        <w:trPr>
          <w:cantSplit/>
          <w:jc w:val="center"/>
        </w:trPr>
        <w:tc>
          <w:tcPr>
            <w:tcW w:w="12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76C3" w14:textId="1C06CE94" w:rsidR="005A0B5D" w:rsidRPr="009E787C" w:rsidRDefault="005A0B5D">
            <w:pPr>
              <w:spacing w:before="40" w:after="40"/>
              <w:ind w:left="100" w:right="100"/>
              <w:rPr>
                <w:rFonts w:ascii="Arial" w:hAnsi="Arial" w:cs="Arial"/>
                <w:sz w:val="16"/>
                <w:szCs w:val="16"/>
                <w:vertAlign w:val="superscript"/>
                <w:lang w:eastAsia="ja-JP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Characteristics</w:t>
            </w:r>
            <w:r w:rsidR="007F76F9" w:rsidRPr="009E787C">
              <w:rPr>
                <w:rFonts w:ascii="Arial" w:eastAsia="ＭＳ 明朝" w:hAnsi="Arial" w:cs="Arial"/>
                <w:color w:val="000000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61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D1E3" w14:textId="77777777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Chubu</w:t>
            </w:r>
          </w:p>
          <w:p w14:paraId="7678DF4B" w14:textId="360E6FB9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N = 198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A43C" w14:textId="560A26CB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Hokkaido Tohoku</w:t>
            </w:r>
          </w:p>
          <w:p w14:paraId="161B32E4" w14:textId="2CFED34B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N = 293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BFC9" w14:textId="77777777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Kanto</w:t>
            </w:r>
          </w:p>
          <w:p w14:paraId="2C7C0502" w14:textId="0558DDE8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N = 1,111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0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CB5D" w14:textId="77777777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Kinki</w:t>
            </w:r>
          </w:p>
          <w:p w14:paraId="2CD8EFB3" w14:textId="54277CC1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N = 620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DA6F" w14:textId="77777777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Kyushu</w:t>
            </w:r>
          </w:p>
          <w:p w14:paraId="197074EE" w14:textId="0DA56387" w:rsidR="005A0B5D" w:rsidRPr="009E787C" w:rsidRDefault="005A0B5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N = 301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7425" w14:textId="1FB75F11" w:rsidR="005A0B5D" w:rsidRPr="009E787C" w:rsidRDefault="009E787C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9E787C">
              <w:rPr>
                <w:rFonts w:ascii="Arial" w:hAnsi="Arial" w:cs="Arial"/>
                <w:color w:val="000000"/>
                <w:sz w:val="16"/>
                <w:szCs w:val="16"/>
                <w:lang w:eastAsia="ja-JP"/>
              </w:rPr>
              <w:t xml:space="preserve">Adjusted p </w:t>
            </w:r>
            <w:r w:rsidR="005A0B5D"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value</w:t>
            </w:r>
            <w:r w:rsidR="005A0B5D"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8F14A2" w:rsidRPr="009E787C" w14:paraId="132E4801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274E" w14:textId="77777777" w:rsidR="008F14A2" w:rsidRPr="009E787C" w:rsidRDefault="008F14A2" w:rsidP="008F14A2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inal break (types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B04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796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236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702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0E57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56F9" w14:textId="7CECFB43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 w:rsidR="005E5522"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="00F26BE1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0054EC" w:rsidRPr="009E787C" w14:paraId="21AAE5E5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41481" w14:textId="10CF063E" w:rsidR="000054EC" w:rsidRPr="009E787C" w:rsidRDefault="000054EC" w:rsidP="000054EC">
            <w:pP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Tears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81C3" w14:textId="712F4433" w:rsidR="000054EC" w:rsidRPr="009E787C" w:rsidRDefault="000054EC" w:rsidP="000054E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62 (82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FB12" w14:textId="3D5843E6" w:rsidR="000054EC" w:rsidRPr="009E787C" w:rsidRDefault="000054EC" w:rsidP="000054E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50 (85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A44C" w14:textId="7E31B3A1" w:rsidR="000054EC" w:rsidRPr="009E787C" w:rsidRDefault="000054EC" w:rsidP="000054E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955 (8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F1BD" w14:textId="53C528F7" w:rsidR="000054EC" w:rsidRPr="009E787C" w:rsidRDefault="000054EC" w:rsidP="000054E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485 (78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E2DB" w14:textId="4DC160C6" w:rsidR="000054EC" w:rsidRPr="009E787C" w:rsidRDefault="000054EC" w:rsidP="000054EC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37 (79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EDDC" w14:textId="77777777" w:rsidR="000054EC" w:rsidRPr="009E787C" w:rsidRDefault="000054EC" w:rsidP="000054E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5E564FEE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1505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Atrophic holes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45AB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6 (13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9DD7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0 (1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307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90 (8.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829E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01 (16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D53E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7 (12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BF9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3BDD111D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53C06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Breaks at/near the vitreous base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6E7F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4 (2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E07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34E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7 (2.4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6FCF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1 (1.8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2A6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1 (3.7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07E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624794A1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6ABA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Macula hole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33F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6 (3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699E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8 (2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C42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1 (2.8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689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1 (3.4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C4E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4 (4.7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D63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2D59E93B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BA51A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AFAF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B33A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8C36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8 (0.7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F32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 (0.3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B246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10A8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44501B41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3AFF" w14:textId="77777777" w:rsidR="008F14A2" w:rsidRPr="009E787C" w:rsidRDefault="008F14A2" w:rsidP="008F14A2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tinal break (location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3C2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67C9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50FA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613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242A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5852" w14:textId="5096F531" w:rsidR="008F14A2" w:rsidRPr="009E787C" w:rsidRDefault="005E552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E787C">
              <w:rPr>
                <w:rFonts w:ascii="Arial" w:hAnsi="Arial" w:cs="Arial"/>
                <w:sz w:val="16"/>
                <w:szCs w:val="16"/>
                <w:lang w:eastAsia="ja-JP"/>
              </w:rPr>
              <w:t>&gt;0.999</w:t>
            </w:r>
          </w:p>
        </w:tc>
      </w:tr>
      <w:tr w:rsidR="008F14A2" w:rsidRPr="009E787C" w14:paraId="1C879A2A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261CE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Inferior-Nasal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09D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6 (8.1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FCB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6 (5.5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6F4B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69 (6.2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7687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53 (8.5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E133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0 (6.6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7C1F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56163BED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1FC20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Inferior-Temporal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1A5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4 (12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3BD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8 (1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6E19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80 (1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5C4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08 (17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9CD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52 (17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9D23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62AC2E6E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E8BD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Posterior pole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54E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9 (4.5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1AC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9 (3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F78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7 (3.3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4C89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6 (4.2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E57B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7 (5.6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A79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304A5AAF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E1A1E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Superior-Nasal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9072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42 (21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2AF3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59 (2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8C56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52 (23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93F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40 (23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1519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67 (22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12F7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01A2D59B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B3F5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Superior-Temporal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835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07 (54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6E93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71 (5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E76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572 (52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1B4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93 (47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AB16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45 (48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85C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66BE134D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5467" w14:textId="77777777" w:rsidR="008F14A2" w:rsidRPr="009E787C" w:rsidRDefault="008F14A2" w:rsidP="008F14A2">
            <w:pP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ar size (degree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DCFE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DEF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18F2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E1B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0A18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50CF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8F14A2" w:rsidRPr="009E787C" w14:paraId="49A37874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765CA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0-30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B0A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72 (87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C2D3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60 (8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FAA8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,009 (9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EF59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568 (92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0DE3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76 (92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ACC8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5F07CD62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0E777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0-60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743A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2 (11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D786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7 (9.2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EC4B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76 (6.8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F76C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8 (6.1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E5F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1 (7.0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5D5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5D1F6531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0417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60-90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B7E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FE32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5 (1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744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3 (1.2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4611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1 (1.8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F390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1BFB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7242412C" w14:textId="77777777" w:rsidTr="00F07A8E">
        <w:trPr>
          <w:cantSplit/>
          <w:jc w:val="center"/>
        </w:trPr>
        <w:tc>
          <w:tcPr>
            <w:tcW w:w="1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9F021" w14:textId="77777777" w:rsidR="008F14A2" w:rsidRPr="009E787C" w:rsidRDefault="008F14A2" w:rsidP="008F14A2">
            <w:pPr>
              <w:spacing w:before="100" w:after="10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90-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E7F9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8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07F5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2D4D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12 (1.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C102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 (0.5%)</w:t>
            </w:r>
          </w:p>
        </w:tc>
        <w:tc>
          <w:tcPr>
            <w:tcW w:w="6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41FF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F704" w14:textId="77777777" w:rsidR="008F14A2" w:rsidRPr="009E787C" w:rsidRDefault="008F14A2" w:rsidP="008F14A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14A2" w:rsidRPr="009E787C" w14:paraId="504715FB" w14:textId="77777777" w:rsidTr="00D73028">
        <w:trPr>
          <w:cantSplit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287B0" w14:textId="25953137" w:rsidR="008F14A2" w:rsidRPr="009E787C" w:rsidRDefault="008F14A2" w:rsidP="008F14A2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n (%)</w:t>
            </w:r>
          </w:p>
          <w:p w14:paraId="47B044AA" w14:textId="73B96E89" w:rsidR="002B7BFC" w:rsidRPr="009E787C" w:rsidRDefault="008F14A2" w:rsidP="00B31364">
            <w:pPr>
              <w:spacing w:before="100" w:after="100"/>
              <w:ind w:left="100" w:right="100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Fisher's Exact Test for Count Data with simulated P value.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 </w:t>
            </w:r>
            <w:r w:rsidRPr="009E787C">
              <w:rPr>
                <w:rFonts w:ascii="Arial" w:eastAsia="Arial" w:hAnsi="Arial" w:cs="Arial"/>
                <w:color w:val="000000"/>
                <w:sz w:val="16"/>
                <w:szCs w:val="16"/>
              </w:rPr>
              <w:t>Holm correction for multiple testing</w:t>
            </w:r>
          </w:p>
        </w:tc>
      </w:tr>
    </w:tbl>
    <w:p w14:paraId="2BE1AEC1" w14:textId="77777777" w:rsidR="00595436" w:rsidRPr="009E787C" w:rsidRDefault="00595436">
      <w:pPr>
        <w:rPr>
          <w:rFonts w:ascii="Arial" w:hAnsi="Arial" w:cs="Arial"/>
          <w:sz w:val="16"/>
          <w:szCs w:val="16"/>
        </w:rPr>
      </w:pPr>
    </w:p>
    <w:sectPr w:rsidR="00595436" w:rsidRPr="009E787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7B7A8" w14:textId="77777777" w:rsidR="006645A8" w:rsidRDefault="006645A8" w:rsidP="005A0B5D">
      <w:r>
        <w:separator/>
      </w:r>
    </w:p>
  </w:endnote>
  <w:endnote w:type="continuationSeparator" w:id="0">
    <w:p w14:paraId="6D4BCD10" w14:textId="77777777" w:rsidR="006645A8" w:rsidRDefault="006645A8" w:rsidP="005A0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42912" w14:textId="77777777" w:rsidR="006645A8" w:rsidRDefault="006645A8" w:rsidP="005A0B5D">
      <w:r>
        <w:separator/>
      </w:r>
    </w:p>
  </w:footnote>
  <w:footnote w:type="continuationSeparator" w:id="0">
    <w:p w14:paraId="1DBFE377" w14:textId="77777777" w:rsidR="006645A8" w:rsidRDefault="006645A8" w:rsidP="005A0B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054EC"/>
    <w:rsid w:val="00017A4E"/>
    <w:rsid w:val="00036527"/>
    <w:rsid w:val="0007162A"/>
    <w:rsid w:val="00073835"/>
    <w:rsid w:val="001379FE"/>
    <w:rsid w:val="001C0A13"/>
    <w:rsid w:val="001D5AD4"/>
    <w:rsid w:val="001D75AB"/>
    <w:rsid w:val="002A5638"/>
    <w:rsid w:val="002B7BFC"/>
    <w:rsid w:val="0035500D"/>
    <w:rsid w:val="00362E65"/>
    <w:rsid w:val="00363D70"/>
    <w:rsid w:val="004158F9"/>
    <w:rsid w:val="00457CF1"/>
    <w:rsid w:val="004741BB"/>
    <w:rsid w:val="004D7F87"/>
    <w:rsid w:val="00511F16"/>
    <w:rsid w:val="005708FD"/>
    <w:rsid w:val="00584E5E"/>
    <w:rsid w:val="00595436"/>
    <w:rsid w:val="005A0B5D"/>
    <w:rsid w:val="005E5522"/>
    <w:rsid w:val="006645A8"/>
    <w:rsid w:val="0067357C"/>
    <w:rsid w:val="006A0E39"/>
    <w:rsid w:val="00747CCE"/>
    <w:rsid w:val="007B3E96"/>
    <w:rsid w:val="007F76F9"/>
    <w:rsid w:val="008074EA"/>
    <w:rsid w:val="008F14A2"/>
    <w:rsid w:val="008F1F48"/>
    <w:rsid w:val="008F5C02"/>
    <w:rsid w:val="00901463"/>
    <w:rsid w:val="00946CB3"/>
    <w:rsid w:val="009E787C"/>
    <w:rsid w:val="00A44A1A"/>
    <w:rsid w:val="00A80CE4"/>
    <w:rsid w:val="00AE18EF"/>
    <w:rsid w:val="00AE1BDD"/>
    <w:rsid w:val="00B31364"/>
    <w:rsid w:val="00B3547C"/>
    <w:rsid w:val="00B4379D"/>
    <w:rsid w:val="00BD5999"/>
    <w:rsid w:val="00C27329"/>
    <w:rsid w:val="00C31EEB"/>
    <w:rsid w:val="00CD090A"/>
    <w:rsid w:val="00D6787A"/>
    <w:rsid w:val="00D73028"/>
    <w:rsid w:val="00E042DC"/>
    <w:rsid w:val="00F07A8E"/>
    <w:rsid w:val="00F12158"/>
    <w:rsid w:val="00F23235"/>
    <w:rsid w:val="00F26BE1"/>
    <w:rsid w:val="00F3792A"/>
    <w:rsid w:val="00F439B4"/>
    <w:rsid w:val="00F56F5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F86E8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A0B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A0B5D"/>
  </w:style>
  <w:style w:type="paragraph" w:styleId="a8">
    <w:name w:val="footer"/>
    <w:basedOn w:val="a"/>
    <w:link w:val="a9"/>
    <w:uiPriority w:val="99"/>
    <w:unhideWhenUsed/>
    <w:rsid w:val="005A0B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A0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tsu Ryoh</dc:creator>
  <cp:keywords/>
  <dc:description/>
  <cp:lastModifiedBy>Funatsu Ryoh</cp:lastModifiedBy>
  <cp:revision>9</cp:revision>
  <dcterms:created xsi:type="dcterms:W3CDTF">2021-06-27T16:00:00Z</dcterms:created>
  <dcterms:modified xsi:type="dcterms:W3CDTF">2021-07-03T14:40:00Z</dcterms:modified>
  <cp:category/>
</cp:coreProperties>
</file>